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F6EDC" w14:textId="25FAED40" w:rsidR="00FC08CA" w:rsidRDefault="007D127A" w:rsidP="00576380">
      <w:pPr>
        <w:pStyle w:val="Ttulo2"/>
      </w:pPr>
      <w:bookmarkStart w:id="0" w:name="_Toc426366216"/>
      <w:bookmarkStart w:id="1" w:name="_Toc65856993"/>
      <w:r>
        <w:t xml:space="preserve">S5 </w:t>
      </w:r>
      <w:r w:rsidR="00FC08CA" w:rsidRPr="00CA3FA4">
        <w:t xml:space="preserve">Table.- </w:t>
      </w:r>
      <w:r w:rsidR="00CA3FA4" w:rsidRPr="00CA3FA4">
        <w:t>Crude and adjusted hazard ratios</w:t>
      </w:r>
      <w:r w:rsidR="00997465" w:rsidRPr="00997465">
        <w:t xml:space="preserve"> </w:t>
      </w:r>
      <w:r w:rsidR="00997465" w:rsidRPr="005B5FDF">
        <w:t xml:space="preserve">of </w:t>
      </w:r>
      <w:r w:rsidR="001264D2">
        <w:t xml:space="preserve">the </w:t>
      </w:r>
      <w:r w:rsidR="00997465" w:rsidRPr="005B5FDF">
        <w:t>incidence rate of death</w:t>
      </w:r>
      <w:r w:rsidR="00CA3FA4" w:rsidRPr="00CA3FA4">
        <w:t xml:space="preserve"> per each altitude stratum, estimated by the final (parsimonious) fixed effects Cox proportional hazards model,</w:t>
      </w:r>
      <w:r w:rsidR="00FC08CA" w:rsidRPr="00CA3FA4">
        <w:t xml:space="preserve"> excluding neonates who died from congenital malformations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6D7B9E" w:rsidRPr="006D7B9E" w14:paraId="3DE8D333" w14:textId="77777777" w:rsidTr="002C7A4D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16CE44F" w14:textId="77777777" w:rsidR="006D7B9E" w:rsidRPr="006D7B9E" w:rsidRDefault="00816D6A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97F843D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00F452" w14:textId="79C4DF9A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gramStart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 ratio</w:t>
            </w:r>
            <w:proofErr w:type="gramEnd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BA9D7A9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DC3618F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0B828BD6" w14:textId="10C319B3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A3B3EE6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F147B7" w:rsidRPr="006D7B9E" w14:paraId="2ADD79C3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27FB169B" w14:textId="77777777" w:rsidR="00F147B7" w:rsidRPr="006D7B9E" w:rsidRDefault="00F147B7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69F124C" w14:textId="77777777" w:rsidR="00F147B7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7F8DCD37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E06AE7D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160E6D2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D83F867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47B7" w:rsidRPr="006D7B9E" w14:paraId="432267AD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0D94E85D" w14:textId="77777777" w:rsidR="00F147B7" w:rsidRPr="006D7B9E" w:rsidRDefault="00F147B7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4A2E5F1" w14:textId="77777777" w:rsidR="00F147B7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85C2432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="0085217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5217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1E55D3F" w14:textId="77777777" w:rsidR="00F147B7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736ED82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1429A34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147B7" w:rsidRPr="006D7B9E" w14:paraId="36560C0A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9F026D3" w14:textId="77777777" w:rsidR="00F147B7" w:rsidRPr="006D7B9E" w:rsidRDefault="00F147B7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D0E315D" w14:textId="77777777" w:rsidR="00F147B7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48885EB" w14:textId="77777777" w:rsidR="00F147B7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to 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48646A3" w14:textId="77777777" w:rsidR="00F147B7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E50B2E2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8EB4F82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147B7" w:rsidRPr="006D7B9E" w14:paraId="273AE2BA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E189EFF" w14:textId="77777777" w:rsidR="00F147B7" w:rsidRPr="006D7B9E" w:rsidRDefault="00F147B7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1985B6E" w14:textId="77777777" w:rsidR="00F147B7" w:rsidRPr="006D7B9E" w:rsidRDefault="002F73A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73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3CF846AE" w14:textId="77777777" w:rsidR="00F147B7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to 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BBC5223" w14:textId="77777777" w:rsidR="00F147B7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22A7C2C9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8E86A18" w14:textId="77777777" w:rsidR="00F147B7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D7B9E" w:rsidRPr="006D7B9E" w14:paraId="292B9A70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918C267" w14:textId="77777777" w:rsidR="006D7B9E" w:rsidRPr="006D7B9E" w:rsidRDefault="006D7B9E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5E6B22C" w14:textId="77777777" w:rsidR="006D7B9E" w:rsidRPr="006D7B9E" w:rsidRDefault="006D7B9E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5E4E2A22" w14:textId="77777777" w:rsidR="006D7B9E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521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1F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7B3469F" w14:textId="77777777" w:rsidR="006D7B9E" w:rsidRPr="006D7B9E" w:rsidRDefault="0085217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3A92DA9" w14:textId="77777777" w:rsidR="006D7B9E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F147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C497572" w14:textId="77777777" w:rsidR="006D7B9E" w:rsidRPr="006D7B9E" w:rsidRDefault="00F147B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D7B9E" w:rsidRPr="006D7B9E" w14:paraId="42AD6ACF" w14:textId="77777777" w:rsidTr="002C7A4D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096A1" w14:textId="77777777" w:rsidR="00234D04" w:rsidRDefault="00234D04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452F4D18" w14:textId="46EA61C2" w:rsidR="006D7B9E" w:rsidRPr="006D7B9E" w:rsidRDefault="00234D04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11E75FEB" w14:textId="77777777" w:rsidR="006D7B9E" w:rsidRPr="006D7B9E" w:rsidRDefault="006D7B9E" w:rsidP="00576380">
      <w:pPr>
        <w:spacing w:line="480" w:lineRule="auto"/>
      </w:pPr>
    </w:p>
    <w:bookmarkEnd w:id="0"/>
    <w:p w14:paraId="7457703E" w14:textId="706E3763" w:rsidR="00FC08CA" w:rsidRDefault="00FC08CA" w:rsidP="00576380">
      <w:pPr>
        <w:spacing w:line="480" w:lineRule="auto"/>
        <w:jc w:val="left"/>
      </w:pPr>
    </w:p>
    <w:sectPr w:rsidR="00FC08CA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2FE42" w14:textId="77777777" w:rsidR="00F03663" w:rsidRDefault="00F03663" w:rsidP="0007200D">
      <w:r>
        <w:separator/>
      </w:r>
    </w:p>
  </w:endnote>
  <w:endnote w:type="continuationSeparator" w:id="0">
    <w:p w14:paraId="4CB1FEAA" w14:textId="77777777" w:rsidR="00F03663" w:rsidRDefault="00F03663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E0054" w14:textId="77777777" w:rsidR="00F03663" w:rsidRDefault="00F03663" w:rsidP="0007200D">
      <w:r>
        <w:separator/>
      </w:r>
    </w:p>
  </w:footnote>
  <w:footnote w:type="continuationSeparator" w:id="0">
    <w:p w14:paraId="5C44FC36" w14:textId="77777777" w:rsidR="00F03663" w:rsidRDefault="00F03663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4D57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5F7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3663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3</cp:revision>
  <cp:lastPrinted>2016-02-12T18:28:00Z</cp:lastPrinted>
  <dcterms:created xsi:type="dcterms:W3CDTF">2021-03-08T16:58:00Z</dcterms:created>
  <dcterms:modified xsi:type="dcterms:W3CDTF">2021-03-0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